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321C2" w14:textId="77777777" w:rsidR="00271A8D" w:rsidRPr="000C76D1" w:rsidRDefault="00271A8D" w:rsidP="00271A8D">
      <w:pPr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 xml:space="preserve">MPSDD </w:t>
      </w:r>
      <w:proofErr w:type="spellStart"/>
      <w:r>
        <w:rPr>
          <w:rFonts w:ascii="Times New Roman" w:hAnsi="Times New Roman"/>
        </w:rPr>
        <w:t>microd</w:t>
      </w:r>
      <w:r w:rsidRPr="00AB660B">
        <w:rPr>
          <w:rFonts w:ascii="Times New Roman" w:hAnsi="Times New Roman"/>
        </w:rPr>
        <w:t>issolution</w:t>
      </w:r>
      <w:proofErr w:type="spellEnd"/>
      <w:r w:rsidRPr="00AB660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est results.</w:t>
      </w:r>
      <w:proofErr w:type="gramEnd"/>
      <w:r>
        <w:rPr>
          <w:rFonts w:ascii="Times New Roman" w:hAnsi="Times New Roman"/>
        </w:rPr>
        <w:t xml:space="preserve"> </w:t>
      </w:r>
      <w:r w:rsidRPr="00AB660B">
        <w:rPr>
          <w:rFonts w:ascii="Times New Roman" w:hAnsi="Times New Roman"/>
        </w:rPr>
        <w:t xml:space="preserve">Points represent </w:t>
      </w:r>
      <w:r w:rsidRPr="0030021A">
        <w:rPr>
          <w:rFonts w:ascii="Times New Roman" w:hAnsi="Times New Roman"/>
        </w:rPr>
        <w:t xml:space="preserve">the average of </w:t>
      </w:r>
      <w:r w:rsidRPr="0030021A">
        <w:rPr>
          <w:rFonts w:ascii="Times New Roman" w:hAnsi="Times New Roman"/>
          <w:i/>
        </w:rPr>
        <w:t xml:space="preserve">n </w:t>
      </w:r>
      <w:r w:rsidRPr="0030021A">
        <w:rPr>
          <w:rFonts w:ascii="Times New Roman" w:hAnsi="Times New Roman"/>
        </w:rPr>
        <w:t>= 2 and bars reflect the range.</w:t>
      </w:r>
      <w:r>
        <w:rPr>
          <w:rFonts w:ascii="Times New Roman" w:hAnsi="Times New Roman"/>
        </w:rPr>
        <w:t xml:space="preserve"> </w:t>
      </w:r>
      <w:r w:rsidRPr="00AB660B">
        <w:rPr>
          <w:rFonts w:ascii="Times New Roman" w:hAnsi="Times New Roman"/>
        </w:rPr>
        <w:t>All</w:t>
      </w:r>
      <w:r>
        <w:rPr>
          <w:rFonts w:ascii="Times New Roman" w:hAnsi="Times New Roman"/>
        </w:rPr>
        <w:t xml:space="preserve"> formulation</w:t>
      </w:r>
      <w:r w:rsidRPr="00AB660B">
        <w:rPr>
          <w:rFonts w:ascii="Times New Roman" w:hAnsi="Times New Roman"/>
        </w:rPr>
        <w:t xml:space="preserve"> ratios expressed in weight. </w:t>
      </w:r>
    </w:p>
    <w:p w14:paraId="0A8FBD86" w14:textId="7D83868D" w:rsidR="00F04B85" w:rsidRDefault="00F04B85">
      <w:r>
        <w:object w:dxaOrig="5847" w:dyaOrig="4033" w14:anchorId="418D26F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2pt;height:202pt" o:ole="">
            <v:imagedata r:id="rId7" o:title=""/>
          </v:shape>
          <o:OLEObject Type="Embed" ProgID="Prism5.Document" ShapeID="_x0000_i1025" DrawAspect="Content" ObjectID="_1391849428" r:id="rId8"/>
        </w:object>
      </w:r>
    </w:p>
    <w:p w14:paraId="47667FD7" w14:textId="77777777" w:rsidR="00F04B85" w:rsidRDefault="00F04B85"/>
    <w:p w14:paraId="56FC03E2" w14:textId="53E3D912" w:rsidR="00F04B85" w:rsidRPr="005E30DA" w:rsidRDefault="00F04B85" w:rsidP="005E30DA">
      <w:pPr>
        <w:jc w:val="both"/>
        <w:rPr>
          <w:rFonts w:ascii="Times New Roman" w:hAnsi="Times New Roman"/>
        </w:rPr>
      </w:pPr>
      <w:bookmarkStart w:id="0" w:name="_GoBack"/>
      <w:bookmarkEnd w:id="0"/>
    </w:p>
    <w:sectPr w:rsidR="00F04B85" w:rsidRPr="005E30DA" w:rsidSect="00F04B85">
      <w:footerReference w:type="default" r:id="rId9"/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DAB44D" w14:textId="77777777" w:rsidR="00F04B85" w:rsidRDefault="00F04B85" w:rsidP="00F04B85">
      <w:pPr>
        <w:spacing w:after="0" w:line="240" w:lineRule="auto"/>
      </w:pPr>
      <w:r>
        <w:separator/>
      </w:r>
    </w:p>
  </w:endnote>
  <w:endnote w:type="continuationSeparator" w:id="0">
    <w:p w14:paraId="6B9CA5D5" w14:textId="77777777" w:rsidR="00F04B85" w:rsidRDefault="00F04B85" w:rsidP="00F04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0110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104C98" w14:textId="5AAC9539" w:rsidR="00F04B85" w:rsidRDefault="00F04B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30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12DC4B" w14:textId="77777777" w:rsidR="00F04B85" w:rsidRDefault="00F04B8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2A4EA0" w14:textId="77777777" w:rsidR="00F04B85" w:rsidRDefault="00F04B85" w:rsidP="00F04B85">
      <w:pPr>
        <w:spacing w:after="0" w:line="240" w:lineRule="auto"/>
      </w:pPr>
      <w:r>
        <w:separator/>
      </w:r>
    </w:p>
  </w:footnote>
  <w:footnote w:type="continuationSeparator" w:id="0">
    <w:p w14:paraId="33E9FE2F" w14:textId="77777777" w:rsidR="00F04B85" w:rsidRDefault="00F04B85" w:rsidP="00F04B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B17"/>
    <w:rsid w:val="0000348E"/>
    <w:rsid w:val="00005331"/>
    <w:rsid w:val="00007CAB"/>
    <w:rsid w:val="00007E5A"/>
    <w:rsid w:val="000136E7"/>
    <w:rsid w:val="000138E1"/>
    <w:rsid w:val="00013D81"/>
    <w:rsid w:val="00016A42"/>
    <w:rsid w:val="0002481C"/>
    <w:rsid w:val="00024D41"/>
    <w:rsid w:val="000266F8"/>
    <w:rsid w:val="00030E21"/>
    <w:rsid w:val="000325F7"/>
    <w:rsid w:val="00033A33"/>
    <w:rsid w:val="00033EF0"/>
    <w:rsid w:val="00041900"/>
    <w:rsid w:val="0004243C"/>
    <w:rsid w:val="00046417"/>
    <w:rsid w:val="00052800"/>
    <w:rsid w:val="000532A3"/>
    <w:rsid w:val="00053FA2"/>
    <w:rsid w:val="0005553C"/>
    <w:rsid w:val="0005655F"/>
    <w:rsid w:val="00056690"/>
    <w:rsid w:val="000573C1"/>
    <w:rsid w:val="00057420"/>
    <w:rsid w:val="00057EB0"/>
    <w:rsid w:val="000601A7"/>
    <w:rsid w:val="00060A30"/>
    <w:rsid w:val="000611BB"/>
    <w:rsid w:val="000615C4"/>
    <w:rsid w:val="00062697"/>
    <w:rsid w:val="00063273"/>
    <w:rsid w:val="00063FDC"/>
    <w:rsid w:val="00067E32"/>
    <w:rsid w:val="000718C3"/>
    <w:rsid w:val="0007266B"/>
    <w:rsid w:val="000740C2"/>
    <w:rsid w:val="00074A7E"/>
    <w:rsid w:val="00074ED0"/>
    <w:rsid w:val="00082EF7"/>
    <w:rsid w:val="00083BE4"/>
    <w:rsid w:val="00084714"/>
    <w:rsid w:val="00084F62"/>
    <w:rsid w:val="00091552"/>
    <w:rsid w:val="00095FCD"/>
    <w:rsid w:val="0009630B"/>
    <w:rsid w:val="000A4D9B"/>
    <w:rsid w:val="000A5813"/>
    <w:rsid w:val="000A6C29"/>
    <w:rsid w:val="000A6D42"/>
    <w:rsid w:val="000B2A84"/>
    <w:rsid w:val="000B3F0A"/>
    <w:rsid w:val="000B572B"/>
    <w:rsid w:val="000B5B46"/>
    <w:rsid w:val="000B678A"/>
    <w:rsid w:val="000B6B46"/>
    <w:rsid w:val="000C63C2"/>
    <w:rsid w:val="000C7592"/>
    <w:rsid w:val="000C768C"/>
    <w:rsid w:val="000D0488"/>
    <w:rsid w:val="000D4D25"/>
    <w:rsid w:val="000D546E"/>
    <w:rsid w:val="000D74ED"/>
    <w:rsid w:val="000E219F"/>
    <w:rsid w:val="000E21FC"/>
    <w:rsid w:val="000E4F8E"/>
    <w:rsid w:val="000E581D"/>
    <w:rsid w:val="000E607A"/>
    <w:rsid w:val="000E6573"/>
    <w:rsid w:val="000E753B"/>
    <w:rsid w:val="000F1D18"/>
    <w:rsid w:val="000F2604"/>
    <w:rsid w:val="000F2C74"/>
    <w:rsid w:val="000F4B5F"/>
    <w:rsid w:val="000F732A"/>
    <w:rsid w:val="00104D3B"/>
    <w:rsid w:val="00105013"/>
    <w:rsid w:val="00105B8C"/>
    <w:rsid w:val="00106302"/>
    <w:rsid w:val="00110DAA"/>
    <w:rsid w:val="001138A0"/>
    <w:rsid w:val="00114342"/>
    <w:rsid w:val="00114E49"/>
    <w:rsid w:val="001158AF"/>
    <w:rsid w:val="001217AE"/>
    <w:rsid w:val="00123CF8"/>
    <w:rsid w:val="00123D7D"/>
    <w:rsid w:val="001310AF"/>
    <w:rsid w:val="001311C5"/>
    <w:rsid w:val="001332F8"/>
    <w:rsid w:val="001345F5"/>
    <w:rsid w:val="00136A9D"/>
    <w:rsid w:val="00136D1D"/>
    <w:rsid w:val="00141540"/>
    <w:rsid w:val="001419D4"/>
    <w:rsid w:val="00142E5F"/>
    <w:rsid w:val="00147421"/>
    <w:rsid w:val="0015071B"/>
    <w:rsid w:val="00151CA1"/>
    <w:rsid w:val="0015528D"/>
    <w:rsid w:val="001554F5"/>
    <w:rsid w:val="0015738B"/>
    <w:rsid w:val="00157EF0"/>
    <w:rsid w:val="00160BE8"/>
    <w:rsid w:val="00161341"/>
    <w:rsid w:val="00164BD5"/>
    <w:rsid w:val="00170522"/>
    <w:rsid w:val="00170ECF"/>
    <w:rsid w:val="00171AC2"/>
    <w:rsid w:val="001749BF"/>
    <w:rsid w:val="0017625D"/>
    <w:rsid w:val="00177BA7"/>
    <w:rsid w:val="00182A34"/>
    <w:rsid w:val="0018480E"/>
    <w:rsid w:val="00185729"/>
    <w:rsid w:val="00187114"/>
    <w:rsid w:val="00191A46"/>
    <w:rsid w:val="00191D57"/>
    <w:rsid w:val="00193BB0"/>
    <w:rsid w:val="00193E47"/>
    <w:rsid w:val="001A1A18"/>
    <w:rsid w:val="001A298E"/>
    <w:rsid w:val="001A4F31"/>
    <w:rsid w:val="001A5AC7"/>
    <w:rsid w:val="001A74FA"/>
    <w:rsid w:val="001B08D8"/>
    <w:rsid w:val="001B0B0C"/>
    <w:rsid w:val="001B1103"/>
    <w:rsid w:val="001B44FA"/>
    <w:rsid w:val="001B4BD5"/>
    <w:rsid w:val="001B5D89"/>
    <w:rsid w:val="001C02A7"/>
    <w:rsid w:val="001C11D7"/>
    <w:rsid w:val="001C69A2"/>
    <w:rsid w:val="001C7CA3"/>
    <w:rsid w:val="001D2024"/>
    <w:rsid w:val="001D3A47"/>
    <w:rsid w:val="001E0F05"/>
    <w:rsid w:val="001E10E4"/>
    <w:rsid w:val="001E4C21"/>
    <w:rsid w:val="001F1985"/>
    <w:rsid w:val="001F1FBA"/>
    <w:rsid w:val="002000B5"/>
    <w:rsid w:val="0020283C"/>
    <w:rsid w:val="00204996"/>
    <w:rsid w:val="00214985"/>
    <w:rsid w:val="00214BF7"/>
    <w:rsid w:val="0022169E"/>
    <w:rsid w:val="00221DF5"/>
    <w:rsid w:val="00222877"/>
    <w:rsid w:val="002266DB"/>
    <w:rsid w:val="002274B3"/>
    <w:rsid w:val="00230AD0"/>
    <w:rsid w:val="00230CA0"/>
    <w:rsid w:val="0023512B"/>
    <w:rsid w:val="00235FF9"/>
    <w:rsid w:val="00236B60"/>
    <w:rsid w:val="00237487"/>
    <w:rsid w:val="0024128D"/>
    <w:rsid w:val="002426FE"/>
    <w:rsid w:val="00242FDA"/>
    <w:rsid w:val="0024542B"/>
    <w:rsid w:val="00246373"/>
    <w:rsid w:val="002479E2"/>
    <w:rsid w:val="00253490"/>
    <w:rsid w:val="00253581"/>
    <w:rsid w:val="00256308"/>
    <w:rsid w:val="00256E84"/>
    <w:rsid w:val="00260486"/>
    <w:rsid w:val="0026170B"/>
    <w:rsid w:val="00263287"/>
    <w:rsid w:val="00263863"/>
    <w:rsid w:val="002647C9"/>
    <w:rsid w:val="002704C9"/>
    <w:rsid w:val="00270C43"/>
    <w:rsid w:val="00271A8D"/>
    <w:rsid w:val="00272004"/>
    <w:rsid w:val="0027229A"/>
    <w:rsid w:val="0027566F"/>
    <w:rsid w:val="00275F66"/>
    <w:rsid w:val="00276C01"/>
    <w:rsid w:val="00277349"/>
    <w:rsid w:val="002819C3"/>
    <w:rsid w:val="002826ED"/>
    <w:rsid w:val="00284970"/>
    <w:rsid w:val="00286FCC"/>
    <w:rsid w:val="002962B1"/>
    <w:rsid w:val="002A105A"/>
    <w:rsid w:val="002A70A2"/>
    <w:rsid w:val="002A711F"/>
    <w:rsid w:val="002B0492"/>
    <w:rsid w:val="002B12D4"/>
    <w:rsid w:val="002B23EF"/>
    <w:rsid w:val="002B489E"/>
    <w:rsid w:val="002B576C"/>
    <w:rsid w:val="002C05FE"/>
    <w:rsid w:val="002C2391"/>
    <w:rsid w:val="002C363E"/>
    <w:rsid w:val="002C460D"/>
    <w:rsid w:val="002C5F16"/>
    <w:rsid w:val="002C600D"/>
    <w:rsid w:val="002D133D"/>
    <w:rsid w:val="002D2604"/>
    <w:rsid w:val="002D49E2"/>
    <w:rsid w:val="002D5438"/>
    <w:rsid w:val="002D57CC"/>
    <w:rsid w:val="002D73F3"/>
    <w:rsid w:val="002E0A12"/>
    <w:rsid w:val="002E2DA1"/>
    <w:rsid w:val="002E34A9"/>
    <w:rsid w:val="002E3577"/>
    <w:rsid w:val="002E3900"/>
    <w:rsid w:val="002E3A4E"/>
    <w:rsid w:val="002F0F9D"/>
    <w:rsid w:val="002F3057"/>
    <w:rsid w:val="002F696F"/>
    <w:rsid w:val="00300F62"/>
    <w:rsid w:val="0030135F"/>
    <w:rsid w:val="00302707"/>
    <w:rsid w:val="00302B4E"/>
    <w:rsid w:val="003053D6"/>
    <w:rsid w:val="003064B3"/>
    <w:rsid w:val="0030740D"/>
    <w:rsid w:val="00310DE5"/>
    <w:rsid w:val="00311D2F"/>
    <w:rsid w:val="003128A3"/>
    <w:rsid w:val="00313AA3"/>
    <w:rsid w:val="0031426B"/>
    <w:rsid w:val="00315179"/>
    <w:rsid w:val="003167D3"/>
    <w:rsid w:val="00316AA0"/>
    <w:rsid w:val="00320274"/>
    <w:rsid w:val="00325ADA"/>
    <w:rsid w:val="00331BF7"/>
    <w:rsid w:val="00334A33"/>
    <w:rsid w:val="0033591D"/>
    <w:rsid w:val="0033766F"/>
    <w:rsid w:val="0033795B"/>
    <w:rsid w:val="00341E6D"/>
    <w:rsid w:val="003424A0"/>
    <w:rsid w:val="00344007"/>
    <w:rsid w:val="00344075"/>
    <w:rsid w:val="0034434A"/>
    <w:rsid w:val="003471B3"/>
    <w:rsid w:val="003507AF"/>
    <w:rsid w:val="003535E1"/>
    <w:rsid w:val="003560EC"/>
    <w:rsid w:val="00356859"/>
    <w:rsid w:val="0035781F"/>
    <w:rsid w:val="003578E8"/>
    <w:rsid w:val="00361BF4"/>
    <w:rsid w:val="003642C9"/>
    <w:rsid w:val="00367194"/>
    <w:rsid w:val="00372602"/>
    <w:rsid w:val="0038135A"/>
    <w:rsid w:val="00384267"/>
    <w:rsid w:val="00384A99"/>
    <w:rsid w:val="00386B0E"/>
    <w:rsid w:val="00392019"/>
    <w:rsid w:val="0039275D"/>
    <w:rsid w:val="00393549"/>
    <w:rsid w:val="00394424"/>
    <w:rsid w:val="00396011"/>
    <w:rsid w:val="00396F11"/>
    <w:rsid w:val="003A3089"/>
    <w:rsid w:val="003A38AE"/>
    <w:rsid w:val="003A3AE6"/>
    <w:rsid w:val="003A5CD4"/>
    <w:rsid w:val="003A614A"/>
    <w:rsid w:val="003A6F23"/>
    <w:rsid w:val="003B28FA"/>
    <w:rsid w:val="003B312B"/>
    <w:rsid w:val="003B5DDB"/>
    <w:rsid w:val="003C1E7C"/>
    <w:rsid w:val="003C21E2"/>
    <w:rsid w:val="003C59B6"/>
    <w:rsid w:val="003C699F"/>
    <w:rsid w:val="003C739C"/>
    <w:rsid w:val="003D240F"/>
    <w:rsid w:val="003D286A"/>
    <w:rsid w:val="003D4977"/>
    <w:rsid w:val="003D4A7F"/>
    <w:rsid w:val="003D5136"/>
    <w:rsid w:val="003D6E97"/>
    <w:rsid w:val="003E34A5"/>
    <w:rsid w:val="003E4C68"/>
    <w:rsid w:val="003E7366"/>
    <w:rsid w:val="003F1046"/>
    <w:rsid w:val="003F140A"/>
    <w:rsid w:val="003F2FF3"/>
    <w:rsid w:val="003F4DFF"/>
    <w:rsid w:val="003F5A21"/>
    <w:rsid w:val="003F7EF5"/>
    <w:rsid w:val="004002B8"/>
    <w:rsid w:val="004004D2"/>
    <w:rsid w:val="00400802"/>
    <w:rsid w:val="004022FC"/>
    <w:rsid w:val="004045AD"/>
    <w:rsid w:val="00405F4A"/>
    <w:rsid w:val="004060B3"/>
    <w:rsid w:val="004068F1"/>
    <w:rsid w:val="00406F0D"/>
    <w:rsid w:val="00410A6E"/>
    <w:rsid w:val="00411823"/>
    <w:rsid w:val="0041352E"/>
    <w:rsid w:val="004213A5"/>
    <w:rsid w:val="004214EC"/>
    <w:rsid w:val="00422DF0"/>
    <w:rsid w:val="00427863"/>
    <w:rsid w:val="00433985"/>
    <w:rsid w:val="00437AD2"/>
    <w:rsid w:val="004403F6"/>
    <w:rsid w:val="00442AD4"/>
    <w:rsid w:val="00442B84"/>
    <w:rsid w:val="00443837"/>
    <w:rsid w:val="004451F3"/>
    <w:rsid w:val="004527BB"/>
    <w:rsid w:val="00453889"/>
    <w:rsid w:val="00455E4C"/>
    <w:rsid w:val="0045725C"/>
    <w:rsid w:val="0046263F"/>
    <w:rsid w:val="00462905"/>
    <w:rsid w:val="00462F0D"/>
    <w:rsid w:val="00463CDE"/>
    <w:rsid w:val="00464DB3"/>
    <w:rsid w:val="00465DA8"/>
    <w:rsid w:val="00466431"/>
    <w:rsid w:val="00471C6B"/>
    <w:rsid w:val="0047231A"/>
    <w:rsid w:val="00476011"/>
    <w:rsid w:val="00476DFA"/>
    <w:rsid w:val="0047777E"/>
    <w:rsid w:val="00480B19"/>
    <w:rsid w:val="00484A95"/>
    <w:rsid w:val="00491C3D"/>
    <w:rsid w:val="004938E2"/>
    <w:rsid w:val="00494650"/>
    <w:rsid w:val="004A0CB3"/>
    <w:rsid w:val="004A0E16"/>
    <w:rsid w:val="004A10F6"/>
    <w:rsid w:val="004A7A67"/>
    <w:rsid w:val="004B1195"/>
    <w:rsid w:val="004B1C67"/>
    <w:rsid w:val="004B44BF"/>
    <w:rsid w:val="004B752D"/>
    <w:rsid w:val="004C114C"/>
    <w:rsid w:val="004C234D"/>
    <w:rsid w:val="004C2FA7"/>
    <w:rsid w:val="004C4503"/>
    <w:rsid w:val="004D1D22"/>
    <w:rsid w:val="004D3355"/>
    <w:rsid w:val="004E75B8"/>
    <w:rsid w:val="004E77EC"/>
    <w:rsid w:val="004F1B9B"/>
    <w:rsid w:val="004F24FB"/>
    <w:rsid w:val="004F2D9A"/>
    <w:rsid w:val="004F2FD2"/>
    <w:rsid w:val="004F4E10"/>
    <w:rsid w:val="004F65B7"/>
    <w:rsid w:val="004F75B2"/>
    <w:rsid w:val="00501E9D"/>
    <w:rsid w:val="0050280F"/>
    <w:rsid w:val="00502C9A"/>
    <w:rsid w:val="00505274"/>
    <w:rsid w:val="0051009E"/>
    <w:rsid w:val="00512608"/>
    <w:rsid w:val="00516CF4"/>
    <w:rsid w:val="005204E4"/>
    <w:rsid w:val="00521768"/>
    <w:rsid w:val="00522374"/>
    <w:rsid w:val="0052255F"/>
    <w:rsid w:val="00525414"/>
    <w:rsid w:val="00532C00"/>
    <w:rsid w:val="00537908"/>
    <w:rsid w:val="0054126D"/>
    <w:rsid w:val="00541C24"/>
    <w:rsid w:val="005425F0"/>
    <w:rsid w:val="0054397C"/>
    <w:rsid w:val="00543BE6"/>
    <w:rsid w:val="005447FE"/>
    <w:rsid w:val="00544D2A"/>
    <w:rsid w:val="005472F2"/>
    <w:rsid w:val="005477D8"/>
    <w:rsid w:val="005500C7"/>
    <w:rsid w:val="00551063"/>
    <w:rsid w:val="0055413C"/>
    <w:rsid w:val="00555907"/>
    <w:rsid w:val="00560A7F"/>
    <w:rsid w:val="00560EB3"/>
    <w:rsid w:val="00566A6A"/>
    <w:rsid w:val="00573DE9"/>
    <w:rsid w:val="0057537F"/>
    <w:rsid w:val="00575B6A"/>
    <w:rsid w:val="00583C9D"/>
    <w:rsid w:val="00590BA2"/>
    <w:rsid w:val="00590E3D"/>
    <w:rsid w:val="00590F6E"/>
    <w:rsid w:val="00592C27"/>
    <w:rsid w:val="00596876"/>
    <w:rsid w:val="005A0834"/>
    <w:rsid w:val="005A12B0"/>
    <w:rsid w:val="005A3BF4"/>
    <w:rsid w:val="005A3F1C"/>
    <w:rsid w:val="005A4762"/>
    <w:rsid w:val="005A7264"/>
    <w:rsid w:val="005B061E"/>
    <w:rsid w:val="005B27C4"/>
    <w:rsid w:val="005B2D35"/>
    <w:rsid w:val="005B32CA"/>
    <w:rsid w:val="005D18DD"/>
    <w:rsid w:val="005D34FD"/>
    <w:rsid w:val="005D36D7"/>
    <w:rsid w:val="005D5944"/>
    <w:rsid w:val="005D6F62"/>
    <w:rsid w:val="005D7031"/>
    <w:rsid w:val="005D7AB2"/>
    <w:rsid w:val="005E204B"/>
    <w:rsid w:val="005E2B67"/>
    <w:rsid w:val="005E30DA"/>
    <w:rsid w:val="005F04AD"/>
    <w:rsid w:val="005F0B3D"/>
    <w:rsid w:val="005F1ACC"/>
    <w:rsid w:val="005F2A2B"/>
    <w:rsid w:val="005F5F35"/>
    <w:rsid w:val="005F6FFD"/>
    <w:rsid w:val="00600A48"/>
    <w:rsid w:val="006133A7"/>
    <w:rsid w:val="006138D2"/>
    <w:rsid w:val="00614AEA"/>
    <w:rsid w:val="00621A05"/>
    <w:rsid w:val="00632D25"/>
    <w:rsid w:val="0063309E"/>
    <w:rsid w:val="00635362"/>
    <w:rsid w:val="00635BC3"/>
    <w:rsid w:val="00637B94"/>
    <w:rsid w:val="00641960"/>
    <w:rsid w:val="00644150"/>
    <w:rsid w:val="00646364"/>
    <w:rsid w:val="006557E7"/>
    <w:rsid w:val="00663859"/>
    <w:rsid w:val="0066397C"/>
    <w:rsid w:val="00663C61"/>
    <w:rsid w:val="00664786"/>
    <w:rsid w:val="00666FB3"/>
    <w:rsid w:val="00667E21"/>
    <w:rsid w:val="00671A66"/>
    <w:rsid w:val="0067303D"/>
    <w:rsid w:val="006736D7"/>
    <w:rsid w:val="00674928"/>
    <w:rsid w:val="00674C52"/>
    <w:rsid w:val="00675F69"/>
    <w:rsid w:val="00680E42"/>
    <w:rsid w:val="0068111D"/>
    <w:rsid w:val="00682677"/>
    <w:rsid w:val="006876FE"/>
    <w:rsid w:val="00690F90"/>
    <w:rsid w:val="006915B6"/>
    <w:rsid w:val="00692760"/>
    <w:rsid w:val="00692A4A"/>
    <w:rsid w:val="00693ECE"/>
    <w:rsid w:val="006946E4"/>
    <w:rsid w:val="006966C8"/>
    <w:rsid w:val="006A40B4"/>
    <w:rsid w:val="006A5457"/>
    <w:rsid w:val="006A5468"/>
    <w:rsid w:val="006A78EC"/>
    <w:rsid w:val="006B0A71"/>
    <w:rsid w:val="006B228B"/>
    <w:rsid w:val="006B2B10"/>
    <w:rsid w:val="006B2BA4"/>
    <w:rsid w:val="006B49F2"/>
    <w:rsid w:val="006B60BF"/>
    <w:rsid w:val="006B6143"/>
    <w:rsid w:val="006B6285"/>
    <w:rsid w:val="006B6550"/>
    <w:rsid w:val="006C043D"/>
    <w:rsid w:val="006C1AAF"/>
    <w:rsid w:val="006C2406"/>
    <w:rsid w:val="006C3331"/>
    <w:rsid w:val="006C366B"/>
    <w:rsid w:val="006C387D"/>
    <w:rsid w:val="006C4C9F"/>
    <w:rsid w:val="006C54D8"/>
    <w:rsid w:val="006C5DC4"/>
    <w:rsid w:val="006E02A7"/>
    <w:rsid w:val="006E071C"/>
    <w:rsid w:val="006E288D"/>
    <w:rsid w:val="006E3BDD"/>
    <w:rsid w:val="006E58ED"/>
    <w:rsid w:val="006E5B70"/>
    <w:rsid w:val="006F3560"/>
    <w:rsid w:val="006F37A4"/>
    <w:rsid w:val="006F550B"/>
    <w:rsid w:val="006F7478"/>
    <w:rsid w:val="007009C4"/>
    <w:rsid w:val="00705B73"/>
    <w:rsid w:val="0070644B"/>
    <w:rsid w:val="00706720"/>
    <w:rsid w:val="007075B0"/>
    <w:rsid w:val="00710C1B"/>
    <w:rsid w:val="00713B9B"/>
    <w:rsid w:val="00713CE0"/>
    <w:rsid w:val="007146EA"/>
    <w:rsid w:val="0072024E"/>
    <w:rsid w:val="007228F0"/>
    <w:rsid w:val="00723325"/>
    <w:rsid w:val="00725144"/>
    <w:rsid w:val="0072550D"/>
    <w:rsid w:val="007255E9"/>
    <w:rsid w:val="00727AF1"/>
    <w:rsid w:val="00727F3C"/>
    <w:rsid w:val="0073118A"/>
    <w:rsid w:val="00731837"/>
    <w:rsid w:val="00732C51"/>
    <w:rsid w:val="0073419B"/>
    <w:rsid w:val="0073424E"/>
    <w:rsid w:val="007350C3"/>
    <w:rsid w:val="007355AE"/>
    <w:rsid w:val="00736229"/>
    <w:rsid w:val="0073750A"/>
    <w:rsid w:val="0073797A"/>
    <w:rsid w:val="007407E9"/>
    <w:rsid w:val="007422AF"/>
    <w:rsid w:val="0074311F"/>
    <w:rsid w:val="007478A7"/>
    <w:rsid w:val="00747C01"/>
    <w:rsid w:val="00750213"/>
    <w:rsid w:val="0075060F"/>
    <w:rsid w:val="00750AAE"/>
    <w:rsid w:val="00750DB7"/>
    <w:rsid w:val="00756BB7"/>
    <w:rsid w:val="00762449"/>
    <w:rsid w:val="007624DC"/>
    <w:rsid w:val="00770B89"/>
    <w:rsid w:val="00773E32"/>
    <w:rsid w:val="00776D41"/>
    <w:rsid w:val="00777476"/>
    <w:rsid w:val="007778C9"/>
    <w:rsid w:val="00781A07"/>
    <w:rsid w:val="00783112"/>
    <w:rsid w:val="00784F4E"/>
    <w:rsid w:val="0078618B"/>
    <w:rsid w:val="00786C65"/>
    <w:rsid w:val="007876CE"/>
    <w:rsid w:val="00790E0A"/>
    <w:rsid w:val="0079419A"/>
    <w:rsid w:val="00794855"/>
    <w:rsid w:val="007956AE"/>
    <w:rsid w:val="00796528"/>
    <w:rsid w:val="00796620"/>
    <w:rsid w:val="007A36DF"/>
    <w:rsid w:val="007A4643"/>
    <w:rsid w:val="007A5C56"/>
    <w:rsid w:val="007A6C89"/>
    <w:rsid w:val="007B430D"/>
    <w:rsid w:val="007C0AD1"/>
    <w:rsid w:val="007C57D6"/>
    <w:rsid w:val="007C7E57"/>
    <w:rsid w:val="007D04C6"/>
    <w:rsid w:val="007D1BE0"/>
    <w:rsid w:val="007D2D36"/>
    <w:rsid w:val="007D351E"/>
    <w:rsid w:val="007D5823"/>
    <w:rsid w:val="007D6788"/>
    <w:rsid w:val="007E1E0C"/>
    <w:rsid w:val="007E2C61"/>
    <w:rsid w:val="007E4261"/>
    <w:rsid w:val="007E48B1"/>
    <w:rsid w:val="007E50D8"/>
    <w:rsid w:val="007E70D8"/>
    <w:rsid w:val="007F3142"/>
    <w:rsid w:val="007F5776"/>
    <w:rsid w:val="007F7182"/>
    <w:rsid w:val="008016EB"/>
    <w:rsid w:val="008025D0"/>
    <w:rsid w:val="00804DBA"/>
    <w:rsid w:val="00805D17"/>
    <w:rsid w:val="00807879"/>
    <w:rsid w:val="008109CE"/>
    <w:rsid w:val="008152FA"/>
    <w:rsid w:val="00817EE7"/>
    <w:rsid w:val="008215B1"/>
    <w:rsid w:val="008226F8"/>
    <w:rsid w:val="00822865"/>
    <w:rsid w:val="00824F7D"/>
    <w:rsid w:val="0082617B"/>
    <w:rsid w:val="00826754"/>
    <w:rsid w:val="008267A8"/>
    <w:rsid w:val="0082753E"/>
    <w:rsid w:val="00827D94"/>
    <w:rsid w:val="00830B9C"/>
    <w:rsid w:val="00833B7B"/>
    <w:rsid w:val="0083643A"/>
    <w:rsid w:val="008371C1"/>
    <w:rsid w:val="00837508"/>
    <w:rsid w:val="00840FB4"/>
    <w:rsid w:val="008430E9"/>
    <w:rsid w:val="008503A2"/>
    <w:rsid w:val="00852829"/>
    <w:rsid w:val="0085559F"/>
    <w:rsid w:val="00857156"/>
    <w:rsid w:val="00860C0F"/>
    <w:rsid w:val="00860E8F"/>
    <w:rsid w:val="0086212C"/>
    <w:rsid w:val="00865246"/>
    <w:rsid w:val="00866B03"/>
    <w:rsid w:val="00867CEB"/>
    <w:rsid w:val="00867E22"/>
    <w:rsid w:val="00876C01"/>
    <w:rsid w:val="00880142"/>
    <w:rsid w:val="00883605"/>
    <w:rsid w:val="0089106D"/>
    <w:rsid w:val="00891BAF"/>
    <w:rsid w:val="00892486"/>
    <w:rsid w:val="008924B0"/>
    <w:rsid w:val="0089296A"/>
    <w:rsid w:val="008963BE"/>
    <w:rsid w:val="008976C7"/>
    <w:rsid w:val="008A4C4A"/>
    <w:rsid w:val="008A55BE"/>
    <w:rsid w:val="008B1ACE"/>
    <w:rsid w:val="008B4AEC"/>
    <w:rsid w:val="008B7EBE"/>
    <w:rsid w:val="008C2517"/>
    <w:rsid w:val="008C7446"/>
    <w:rsid w:val="008D0637"/>
    <w:rsid w:val="008D29AA"/>
    <w:rsid w:val="008E01EF"/>
    <w:rsid w:val="008E1273"/>
    <w:rsid w:val="008E1B55"/>
    <w:rsid w:val="008E38F9"/>
    <w:rsid w:val="008E64CB"/>
    <w:rsid w:val="008E7017"/>
    <w:rsid w:val="008F077C"/>
    <w:rsid w:val="008F2A09"/>
    <w:rsid w:val="008F30F7"/>
    <w:rsid w:val="008F683A"/>
    <w:rsid w:val="00902EB2"/>
    <w:rsid w:val="00913400"/>
    <w:rsid w:val="009151EC"/>
    <w:rsid w:val="00915616"/>
    <w:rsid w:val="0091796E"/>
    <w:rsid w:val="00922795"/>
    <w:rsid w:val="00924162"/>
    <w:rsid w:val="00924177"/>
    <w:rsid w:val="009250FF"/>
    <w:rsid w:val="009263F3"/>
    <w:rsid w:val="0093137A"/>
    <w:rsid w:val="00933370"/>
    <w:rsid w:val="00934E47"/>
    <w:rsid w:val="009379D4"/>
    <w:rsid w:val="00944BE6"/>
    <w:rsid w:val="0094519B"/>
    <w:rsid w:val="00946B89"/>
    <w:rsid w:val="00950A5F"/>
    <w:rsid w:val="009512B9"/>
    <w:rsid w:val="009550AC"/>
    <w:rsid w:val="00957AD4"/>
    <w:rsid w:val="00960382"/>
    <w:rsid w:val="009656ED"/>
    <w:rsid w:val="009672C5"/>
    <w:rsid w:val="00967B52"/>
    <w:rsid w:val="00972508"/>
    <w:rsid w:val="00973861"/>
    <w:rsid w:val="009752E0"/>
    <w:rsid w:val="00975BB4"/>
    <w:rsid w:val="0097635E"/>
    <w:rsid w:val="009774EC"/>
    <w:rsid w:val="00977E53"/>
    <w:rsid w:val="009822FB"/>
    <w:rsid w:val="0098270E"/>
    <w:rsid w:val="00983E47"/>
    <w:rsid w:val="00984176"/>
    <w:rsid w:val="009846D4"/>
    <w:rsid w:val="00991594"/>
    <w:rsid w:val="00992F4C"/>
    <w:rsid w:val="009942AE"/>
    <w:rsid w:val="00995C33"/>
    <w:rsid w:val="009976C5"/>
    <w:rsid w:val="009A040D"/>
    <w:rsid w:val="009A1417"/>
    <w:rsid w:val="009A24D7"/>
    <w:rsid w:val="009A2AF7"/>
    <w:rsid w:val="009A746D"/>
    <w:rsid w:val="009B0C9E"/>
    <w:rsid w:val="009B262A"/>
    <w:rsid w:val="009B2AA1"/>
    <w:rsid w:val="009B40D7"/>
    <w:rsid w:val="009B4A5B"/>
    <w:rsid w:val="009B5F62"/>
    <w:rsid w:val="009B63EB"/>
    <w:rsid w:val="009B7FCF"/>
    <w:rsid w:val="009C3A93"/>
    <w:rsid w:val="009C5389"/>
    <w:rsid w:val="009C71A6"/>
    <w:rsid w:val="009C754F"/>
    <w:rsid w:val="009C7621"/>
    <w:rsid w:val="009D172E"/>
    <w:rsid w:val="009D20ED"/>
    <w:rsid w:val="009E227E"/>
    <w:rsid w:val="009E57AE"/>
    <w:rsid w:val="009F1013"/>
    <w:rsid w:val="009F2C84"/>
    <w:rsid w:val="009F347D"/>
    <w:rsid w:val="009F3634"/>
    <w:rsid w:val="009F42C9"/>
    <w:rsid w:val="009F47F8"/>
    <w:rsid w:val="009F62FC"/>
    <w:rsid w:val="00A0024E"/>
    <w:rsid w:val="00A00575"/>
    <w:rsid w:val="00A03D09"/>
    <w:rsid w:val="00A06F9B"/>
    <w:rsid w:val="00A11E0B"/>
    <w:rsid w:val="00A133C9"/>
    <w:rsid w:val="00A15CE7"/>
    <w:rsid w:val="00A22255"/>
    <w:rsid w:val="00A243A1"/>
    <w:rsid w:val="00A268B6"/>
    <w:rsid w:val="00A27627"/>
    <w:rsid w:val="00A36596"/>
    <w:rsid w:val="00A40B0D"/>
    <w:rsid w:val="00A423F3"/>
    <w:rsid w:val="00A46ABB"/>
    <w:rsid w:val="00A50D66"/>
    <w:rsid w:val="00A529AC"/>
    <w:rsid w:val="00A53112"/>
    <w:rsid w:val="00A54270"/>
    <w:rsid w:val="00A55D0B"/>
    <w:rsid w:val="00A572B0"/>
    <w:rsid w:val="00A6078E"/>
    <w:rsid w:val="00A60C59"/>
    <w:rsid w:val="00A63150"/>
    <w:rsid w:val="00A63F2D"/>
    <w:rsid w:val="00A6468C"/>
    <w:rsid w:val="00A70792"/>
    <w:rsid w:val="00A73699"/>
    <w:rsid w:val="00A74D16"/>
    <w:rsid w:val="00A7679E"/>
    <w:rsid w:val="00A76C78"/>
    <w:rsid w:val="00A776EF"/>
    <w:rsid w:val="00A77C30"/>
    <w:rsid w:val="00A80736"/>
    <w:rsid w:val="00A90DFD"/>
    <w:rsid w:val="00A9124B"/>
    <w:rsid w:val="00A918EC"/>
    <w:rsid w:val="00A91D8C"/>
    <w:rsid w:val="00A93BAE"/>
    <w:rsid w:val="00A93DE9"/>
    <w:rsid w:val="00A97A67"/>
    <w:rsid w:val="00A97F5E"/>
    <w:rsid w:val="00AA1F72"/>
    <w:rsid w:val="00AA286C"/>
    <w:rsid w:val="00AB0906"/>
    <w:rsid w:val="00AB1850"/>
    <w:rsid w:val="00AB22E0"/>
    <w:rsid w:val="00AB3FF8"/>
    <w:rsid w:val="00AB46C6"/>
    <w:rsid w:val="00AB4FC4"/>
    <w:rsid w:val="00AB76B7"/>
    <w:rsid w:val="00AC07B8"/>
    <w:rsid w:val="00AC1CBC"/>
    <w:rsid w:val="00AC5208"/>
    <w:rsid w:val="00AC7F7E"/>
    <w:rsid w:val="00AD217D"/>
    <w:rsid w:val="00AD4DF4"/>
    <w:rsid w:val="00AE2736"/>
    <w:rsid w:val="00AE3BE7"/>
    <w:rsid w:val="00AE4CC1"/>
    <w:rsid w:val="00AE7146"/>
    <w:rsid w:val="00AE7541"/>
    <w:rsid w:val="00AE75C7"/>
    <w:rsid w:val="00AF14C7"/>
    <w:rsid w:val="00AF183B"/>
    <w:rsid w:val="00AF22DC"/>
    <w:rsid w:val="00AF27F3"/>
    <w:rsid w:val="00AF6F3E"/>
    <w:rsid w:val="00B000D1"/>
    <w:rsid w:val="00B046DA"/>
    <w:rsid w:val="00B075F0"/>
    <w:rsid w:val="00B12D78"/>
    <w:rsid w:val="00B13EBD"/>
    <w:rsid w:val="00B14265"/>
    <w:rsid w:val="00B17022"/>
    <w:rsid w:val="00B226B8"/>
    <w:rsid w:val="00B23AE1"/>
    <w:rsid w:val="00B23B47"/>
    <w:rsid w:val="00B34D1E"/>
    <w:rsid w:val="00B35DDE"/>
    <w:rsid w:val="00B366C7"/>
    <w:rsid w:val="00B37A80"/>
    <w:rsid w:val="00B41895"/>
    <w:rsid w:val="00B4583A"/>
    <w:rsid w:val="00B509DE"/>
    <w:rsid w:val="00B50B8F"/>
    <w:rsid w:val="00B62AF2"/>
    <w:rsid w:val="00B63A53"/>
    <w:rsid w:val="00B67FE8"/>
    <w:rsid w:val="00B72D8D"/>
    <w:rsid w:val="00B74C95"/>
    <w:rsid w:val="00B75AE0"/>
    <w:rsid w:val="00B75F5F"/>
    <w:rsid w:val="00B80A17"/>
    <w:rsid w:val="00B85041"/>
    <w:rsid w:val="00B860B4"/>
    <w:rsid w:val="00B90E07"/>
    <w:rsid w:val="00B930AA"/>
    <w:rsid w:val="00B93E10"/>
    <w:rsid w:val="00B95BD8"/>
    <w:rsid w:val="00B95DA1"/>
    <w:rsid w:val="00B9777A"/>
    <w:rsid w:val="00BA1160"/>
    <w:rsid w:val="00BA35CD"/>
    <w:rsid w:val="00BA4799"/>
    <w:rsid w:val="00BA4B17"/>
    <w:rsid w:val="00BB20AF"/>
    <w:rsid w:val="00BB7D8D"/>
    <w:rsid w:val="00BC0B39"/>
    <w:rsid w:val="00BC2366"/>
    <w:rsid w:val="00BC3DB7"/>
    <w:rsid w:val="00BC42B1"/>
    <w:rsid w:val="00BC4449"/>
    <w:rsid w:val="00BC65C8"/>
    <w:rsid w:val="00BC6777"/>
    <w:rsid w:val="00BC78FD"/>
    <w:rsid w:val="00BD17A2"/>
    <w:rsid w:val="00BD2D77"/>
    <w:rsid w:val="00BD315C"/>
    <w:rsid w:val="00BD3CE7"/>
    <w:rsid w:val="00BD4817"/>
    <w:rsid w:val="00BD4C68"/>
    <w:rsid w:val="00BE0879"/>
    <w:rsid w:val="00BE2F8F"/>
    <w:rsid w:val="00BE30A3"/>
    <w:rsid w:val="00BE3E88"/>
    <w:rsid w:val="00BE419E"/>
    <w:rsid w:val="00BF18A5"/>
    <w:rsid w:val="00BF459C"/>
    <w:rsid w:val="00BF73CC"/>
    <w:rsid w:val="00C000C1"/>
    <w:rsid w:val="00C01340"/>
    <w:rsid w:val="00C0272B"/>
    <w:rsid w:val="00C06642"/>
    <w:rsid w:val="00C07249"/>
    <w:rsid w:val="00C11EA4"/>
    <w:rsid w:val="00C15220"/>
    <w:rsid w:val="00C173A2"/>
    <w:rsid w:val="00C22F27"/>
    <w:rsid w:val="00C24011"/>
    <w:rsid w:val="00C32ACE"/>
    <w:rsid w:val="00C35984"/>
    <w:rsid w:val="00C37943"/>
    <w:rsid w:val="00C44267"/>
    <w:rsid w:val="00C4667C"/>
    <w:rsid w:val="00C46A8D"/>
    <w:rsid w:val="00C5499B"/>
    <w:rsid w:val="00C5596B"/>
    <w:rsid w:val="00C6167F"/>
    <w:rsid w:val="00C616D0"/>
    <w:rsid w:val="00C62BF5"/>
    <w:rsid w:val="00C64986"/>
    <w:rsid w:val="00C66969"/>
    <w:rsid w:val="00C70B38"/>
    <w:rsid w:val="00C71380"/>
    <w:rsid w:val="00C7273A"/>
    <w:rsid w:val="00C732C8"/>
    <w:rsid w:val="00C73DBF"/>
    <w:rsid w:val="00C74D73"/>
    <w:rsid w:val="00C75BB4"/>
    <w:rsid w:val="00C77194"/>
    <w:rsid w:val="00C80C27"/>
    <w:rsid w:val="00C814A2"/>
    <w:rsid w:val="00C82E99"/>
    <w:rsid w:val="00C83020"/>
    <w:rsid w:val="00C85773"/>
    <w:rsid w:val="00C953A2"/>
    <w:rsid w:val="00C958C8"/>
    <w:rsid w:val="00C96383"/>
    <w:rsid w:val="00CA1023"/>
    <w:rsid w:val="00CA2845"/>
    <w:rsid w:val="00CA2F25"/>
    <w:rsid w:val="00CA39F9"/>
    <w:rsid w:val="00CA3C7A"/>
    <w:rsid w:val="00CA542E"/>
    <w:rsid w:val="00CA6B38"/>
    <w:rsid w:val="00CB0943"/>
    <w:rsid w:val="00CB1AD2"/>
    <w:rsid w:val="00CB1D8F"/>
    <w:rsid w:val="00CB48D7"/>
    <w:rsid w:val="00CB4C6F"/>
    <w:rsid w:val="00CB5E4B"/>
    <w:rsid w:val="00CC1195"/>
    <w:rsid w:val="00CC4CE4"/>
    <w:rsid w:val="00CC53FB"/>
    <w:rsid w:val="00CC5498"/>
    <w:rsid w:val="00CC78A6"/>
    <w:rsid w:val="00CC7B7B"/>
    <w:rsid w:val="00CD38BF"/>
    <w:rsid w:val="00CD3F41"/>
    <w:rsid w:val="00CD464B"/>
    <w:rsid w:val="00CD5737"/>
    <w:rsid w:val="00CD5BFB"/>
    <w:rsid w:val="00CD6A3C"/>
    <w:rsid w:val="00CD6C24"/>
    <w:rsid w:val="00CE2E54"/>
    <w:rsid w:val="00CE54D6"/>
    <w:rsid w:val="00CE71FA"/>
    <w:rsid w:val="00CF2C2A"/>
    <w:rsid w:val="00CF33FD"/>
    <w:rsid w:val="00CF3B35"/>
    <w:rsid w:val="00CF5691"/>
    <w:rsid w:val="00CF5CC5"/>
    <w:rsid w:val="00D00B90"/>
    <w:rsid w:val="00D0151E"/>
    <w:rsid w:val="00D036F6"/>
    <w:rsid w:val="00D04341"/>
    <w:rsid w:val="00D05E66"/>
    <w:rsid w:val="00D05FA6"/>
    <w:rsid w:val="00D06C8D"/>
    <w:rsid w:val="00D1348C"/>
    <w:rsid w:val="00D146D6"/>
    <w:rsid w:val="00D160A0"/>
    <w:rsid w:val="00D17002"/>
    <w:rsid w:val="00D17FED"/>
    <w:rsid w:val="00D20513"/>
    <w:rsid w:val="00D213F0"/>
    <w:rsid w:val="00D2410E"/>
    <w:rsid w:val="00D25C8B"/>
    <w:rsid w:val="00D25CCD"/>
    <w:rsid w:val="00D30C9F"/>
    <w:rsid w:val="00D33480"/>
    <w:rsid w:val="00D34393"/>
    <w:rsid w:val="00D35967"/>
    <w:rsid w:val="00D35A21"/>
    <w:rsid w:val="00D35C42"/>
    <w:rsid w:val="00D36EDD"/>
    <w:rsid w:val="00D40732"/>
    <w:rsid w:val="00D40A87"/>
    <w:rsid w:val="00D40C1A"/>
    <w:rsid w:val="00D42836"/>
    <w:rsid w:val="00D43376"/>
    <w:rsid w:val="00D43EF9"/>
    <w:rsid w:val="00D44424"/>
    <w:rsid w:val="00D461E8"/>
    <w:rsid w:val="00D465CE"/>
    <w:rsid w:val="00D46C0D"/>
    <w:rsid w:val="00D52FD7"/>
    <w:rsid w:val="00D54B3F"/>
    <w:rsid w:val="00D57D1B"/>
    <w:rsid w:val="00D60FAB"/>
    <w:rsid w:val="00D628CA"/>
    <w:rsid w:val="00D67562"/>
    <w:rsid w:val="00D67BA9"/>
    <w:rsid w:val="00D81437"/>
    <w:rsid w:val="00D84C99"/>
    <w:rsid w:val="00D87819"/>
    <w:rsid w:val="00D878CE"/>
    <w:rsid w:val="00D8798B"/>
    <w:rsid w:val="00D90013"/>
    <w:rsid w:val="00D90A0B"/>
    <w:rsid w:val="00D92AFE"/>
    <w:rsid w:val="00D95131"/>
    <w:rsid w:val="00D954C3"/>
    <w:rsid w:val="00D972C9"/>
    <w:rsid w:val="00DA000B"/>
    <w:rsid w:val="00DA0413"/>
    <w:rsid w:val="00DA0437"/>
    <w:rsid w:val="00DA3C40"/>
    <w:rsid w:val="00DA48BC"/>
    <w:rsid w:val="00DA4B10"/>
    <w:rsid w:val="00DA5512"/>
    <w:rsid w:val="00DA5F17"/>
    <w:rsid w:val="00DA7380"/>
    <w:rsid w:val="00DB0532"/>
    <w:rsid w:val="00DB1CB2"/>
    <w:rsid w:val="00DB3DE4"/>
    <w:rsid w:val="00DC2195"/>
    <w:rsid w:val="00DC4302"/>
    <w:rsid w:val="00DC4AEF"/>
    <w:rsid w:val="00DC4B1D"/>
    <w:rsid w:val="00DC4ED8"/>
    <w:rsid w:val="00DC4EEA"/>
    <w:rsid w:val="00DC5A6C"/>
    <w:rsid w:val="00DC5D55"/>
    <w:rsid w:val="00DD075B"/>
    <w:rsid w:val="00DD104F"/>
    <w:rsid w:val="00DD10C6"/>
    <w:rsid w:val="00DD30A8"/>
    <w:rsid w:val="00DD3798"/>
    <w:rsid w:val="00DD3927"/>
    <w:rsid w:val="00DD4E2E"/>
    <w:rsid w:val="00DD5622"/>
    <w:rsid w:val="00DD5EB9"/>
    <w:rsid w:val="00DD6B7D"/>
    <w:rsid w:val="00DE164E"/>
    <w:rsid w:val="00DE504E"/>
    <w:rsid w:val="00DE5066"/>
    <w:rsid w:val="00DF2B36"/>
    <w:rsid w:val="00DF45AE"/>
    <w:rsid w:val="00DF48AC"/>
    <w:rsid w:val="00DF5BD3"/>
    <w:rsid w:val="00DF5C42"/>
    <w:rsid w:val="00DF72E6"/>
    <w:rsid w:val="00DF7442"/>
    <w:rsid w:val="00E0019C"/>
    <w:rsid w:val="00E00AE6"/>
    <w:rsid w:val="00E01599"/>
    <w:rsid w:val="00E02FEC"/>
    <w:rsid w:val="00E0389E"/>
    <w:rsid w:val="00E0439C"/>
    <w:rsid w:val="00E04655"/>
    <w:rsid w:val="00E05FCA"/>
    <w:rsid w:val="00E123A2"/>
    <w:rsid w:val="00E12AF8"/>
    <w:rsid w:val="00E14AF4"/>
    <w:rsid w:val="00E166D3"/>
    <w:rsid w:val="00E20D1B"/>
    <w:rsid w:val="00E22052"/>
    <w:rsid w:val="00E23D1E"/>
    <w:rsid w:val="00E24589"/>
    <w:rsid w:val="00E248DD"/>
    <w:rsid w:val="00E31135"/>
    <w:rsid w:val="00E32B47"/>
    <w:rsid w:val="00E4179E"/>
    <w:rsid w:val="00E422D0"/>
    <w:rsid w:val="00E4579D"/>
    <w:rsid w:val="00E50C6B"/>
    <w:rsid w:val="00E50EF6"/>
    <w:rsid w:val="00E52839"/>
    <w:rsid w:val="00E5428A"/>
    <w:rsid w:val="00E62712"/>
    <w:rsid w:val="00E65F79"/>
    <w:rsid w:val="00E65FB1"/>
    <w:rsid w:val="00E677A5"/>
    <w:rsid w:val="00E67C51"/>
    <w:rsid w:val="00E67FB4"/>
    <w:rsid w:val="00E73048"/>
    <w:rsid w:val="00E73984"/>
    <w:rsid w:val="00E748BD"/>
    <w:rsid w:val="00E765C1"/>
    <w:rsid w:val="00E766EB"/>
    <w:rsid w:val="00E7731A"/>
    <w:rsid w:val="00E8231C"/>
    <w:rsid w:val="00E856BD"/>
    <w:rsid w:val="00E86E58"/>
    <w:rsid w:val="00E92646"/>
    <w:rsid w:val="00E95E58"/>
    <w:rsid w:val="00EA148D"/>
    <w:rsid w:val="00EA1B1C"/>
    <w:rsid w:val="00EA49EC"/>
    <w:rsid w:val="00EA4C71"/>
    <w:rsid w:val="00EA55F2"/>
    <w:rsid w:val="00EA7BF3"/>
    <w:rsid w:val="00EB6A1C"/>
    <w:rsid w:val="00EC02EB"/>
    <w:rsid w:val="00EC030B"/>
    <w:rsid w:val="00EC0DA1"/>
    <w:rsid w:val="00EC10F8"/>
    <w:rsid w:val="00EC2DE9"/>
    <w:rsid w:val="00EC4737"/>
    <w:rsid w:val="00EC6F59"/>
    <w:rsid w:val="00EE04AB"/>
    <w:rsid w:val="00EE4D0D"/>
    <w:rsid w:val="00EF24E7"/>
    <w:rsid w:val="00EF3C46"/>
    <w:rsid w:val="00EF4CBF"/>
    <w:rsid w:val="00EF6D0B"/>
    <w:rsid w:val="00F02738"/>
    <w:rsid w:val="00F04731"/>
    <w:rsid w:val="00F04B85"/>
    <w:rsid w:val="00F070AF"/>
    <w:rsid w:val="00F10764"/>
    <w:rsid w:val="00F1140E"/>
    <w:rsid w:val="00F1265C"/>
    <w:rsid w:val="00F13234"/>
    <w:rsid w:val="00F15044"/>
    <w:rsid w:val="00F1587C"/>
    <w:rsid w:val="00F17385"/>
    <w:rsid w:val="00F17FBF"/>
    <w:rsid w:val="00F2007D"/>
    <w:rsid w:val="00F20D45"/>
    <w:rsid w:val="00F2240A"/>
    <w:rsid w:val="00F274D3"/>
    <w:rsid w:val="00F309E7"/>
    <w:rsid w:val="00F31B75"/>
    <w:rsid w:val="00F333A6"/>
    <w:rsid w:val="00F364C5"/>
    <w:rsid w:val="00F37392"/>
    <w:rsid w:val="00F42DFC"/>
    <w:rsid w:val="00F4327D"/>
    <w:rsid w:val="00F435BF"/>
    <w:rsid w:val="00F527AD"/>
    <w:rsid w:val="00F566B5"/>
    <w:rsid w:val="00F62168"/>
    <w:rsid w:val="00F64CF0"/>
    <w:rsid w:val="00F67D21"/>
    <w:rsid w:val="00F67D63"/>
    <w:rsid w:val="00F72BDF"/>
    <w:rsid w:val="00F72E97"/>
    <w:rsid w:val="00F73EA3"/>
    <w:rsid w:val="00F755E4"/>
    <w:rsid w:val="00F762A2"/>
    <w:rsid w:val="00F86C34"/>
    <w:rsid w:val="00F9039C"/>
    <w:rsid w:val="00F90563"/>
    <w:rsid w:val="00F93338"/>
    <w:rsid w:val="00FA14C8"/>
    <w:rsid w:val="00FA35D1"/>
    <w:rsid w:val="00FA3E7F"/>
    <w:rsid w:val="00FA56D6"/>
    <w:rsid w:val="00FA5AA3"/>
    <w:rsid w:val="00FA647B"/>
    <w:rsid w:val="00FA65A2"/>
    <w:rsid w:val="00FA6DFB"/>
    <w:rsid w:val="00FB1C56"/>
    <w:rsid w:val="00FB2F4E"/>
    <w:rsid w:val="00FB6636"/>
    <w:rsid w:val="00FC0AED"/>
    <w:rsid w:val="00FC0CB8"/>
    <w:rsid w:val="00FC1417"/>
    <w:rsid w:val="00FC2DE0"/>
    <w:rsid w:val="00FC3D13"/>
    <w:rsid w:val="00FC4108"/>
    <w:rsid w:val="00FC4F40"/>
    <w:rsid w:val="00FC5011"/>
    <w:rsid w:val="00FC622A"/>
    <w:rsid w:val="00FC6408"/>
    <w:rsid w:val="00FD1675"/>
    <w:rsid w:val="00FD2719"/>
    <w:rsid w:val="00FD556A"/>
    <w:rsid w:val="00FD6C67"/>
    <w:rsid w:val="00FE02ED"/>
    <w:rsid w:val="00FE0B3E"/>
    <w:rsid w:val="00FE1820"/>
    <w:rsid w:val="00FE6261"/>
    <w:rsid w:val="00FF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</o:shapelayout>
  </w:shapeDefaults>
  <w:decimalSymbol w:val="."/>
  <w:listSeparator w:val=","/>
  <w14:docId w14:val="640079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4B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B85"/>
  </w:style>
  <w:style w:type="paragraph" w:styleId="Footer">
    <w:name w:val="footer"/>
    <w:basedOn w:val="Normal"/>
    <w:link w:val="FooterChar"/>
    <w:uiPriority w:val="99"/>
    <w:unhideWhenUsed/>
    <w:rsid w:val="00F04B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B8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4B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B85"/>
  </w:style>
  <w:style w:type="paragraph" w:styleId="Footer">
    <w:name w:val="footer"/>
    <w:basedOn w:val="Normal"/>
    <w:link w:val="FooterChar"/>
    <w:uiPriority w:val="99"/>
    <w:unhideWhenUsed/>
    <w:rsid w:val="00F04B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oleObject" Target="embeddings/oleObject1.bin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4</Words>
  <Characters>134</Characters>
  <Application>Microsoft Macintosh Word</Application>
  <DocSecurity>0</DocSecurity>
  <Lines>44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Monica Vialpando</cp:lastModifiedBy>
  <cp:revision>5</cp:revision>
  <dcterms:created xsi:type="dcterms:W3CDTF">2015-12-08T19:46:00Z</dcterms:created>
  <dcterms:modified xsi:type="dcterms:W3CDTF">2016-02-26T20:04:00Z</dcterms:modified>
</cp:coreProperties>
</file>